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Assessing the utility of statistical adjustments for imperfect detection in tropical conservation science</w:t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 w:val="false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istin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NKS-LEIT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nat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DINI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nil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SCOL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ami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ighet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SANO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om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ÜTTKER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amila Santos BARROS, Jos BARLOW </w:t>
      </w:r>
    </w:p>
    <w:p>
      <w:pPr>
        <w:pStyle w:val="Normal"/>
        <w:widowControl w:val="fals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Appendix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1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i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ub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btain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eb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nowledg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012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earc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volv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ey-word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“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”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lo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ith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“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” </w:t>
      </w:r>
      <w:r>
        <w:rPr>
          <w:rFonts w:cs="Times New Roman" w:ascii="Times New Roman" w:hAnsi="Times New Roman"/>
          <w:sz w:val="24"/>
          <w:szCs w:val="24"/>
          <w:lang w:val="en-GB"/>
        </w:rPr>
        <w:t>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“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” in the field of Topic. Only the most cited papers were analysed (101 studies with more than 10 citations in 2012) to calculate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umb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ith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e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duc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empera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zon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oretical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cus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ngl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op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eferenc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s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ailey,L.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mon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lloc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a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at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empor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ari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lethod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lamande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bu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pture-recaptu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sig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8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4-2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ailey,L.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mon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lloc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b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ramete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errestr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lamander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692-70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ailey,L.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n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cKenzi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sig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ade-off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ampl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ftwar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7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81-29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all,L.C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hert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cDonal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pproac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valu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l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ring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rou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quirre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bit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94-90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eavers,S.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mse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alys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ans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48-95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ibby,C.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ucklan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8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a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r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ensu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ul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u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ary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bita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cta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ecologica-Oecologia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eneral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03-11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orgella,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avi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vi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un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ynamic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agmen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op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ndscap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062-107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oulinier,T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n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u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lath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lloc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1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agment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r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un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ynamic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er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gion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cal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159-116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oulinier,T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u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n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lloc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hnes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ort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eterogene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018-102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ao,Y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wkin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rse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ck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ndardiz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lativ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fferenc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hnes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mo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semblag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merica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aturali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7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81-39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ozzi,G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uell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raus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ow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o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bit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ndscap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uctu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ffer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at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cal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ff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itillar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utterfl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stribu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agmen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tlands?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andscap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69-28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ranmer,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cColli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llert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12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ndscap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uctu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luenc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llinat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vemen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rectl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ffec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la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productiv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cces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iko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62-56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lla,S.R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hiros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erni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rret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rousseau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shop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or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olunte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s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ur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gram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85-59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lla,S.R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erni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rret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shop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end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l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hen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ur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tari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oust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diversit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481-349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ettmers,R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uehl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rtlet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lau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lu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i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u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eng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pea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isi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bit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erformanc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15-82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evictor,V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igue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un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hnes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gricultur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ndscape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ort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round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bitat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gricultur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systems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nviron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79-18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evictor,V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be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asu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un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pons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rge-scal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sturb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ogeograph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iversit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istribu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22-13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orazio,R.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derstrom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limska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hnes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cumu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rr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7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42-85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orazio,R.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oi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tist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rr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tin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im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8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773-278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Edwards,T.C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utl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eis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legria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cKenzi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ses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r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ow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che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cif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rthw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14-42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ield,S.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yr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ssingham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ptimiz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lloc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or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nd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conom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bservation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straint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73-48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ranklin,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jne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thawa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chest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sh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r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cura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stribu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ptil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mphibia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uther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liforni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iversit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istribu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67-17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arrard,G.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kess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cCarth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nt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e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v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ook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r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nough?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ve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tho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et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inimu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or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toco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lor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ustr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86-99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ibbs,J.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lvi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3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ll-Respons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reed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aterbird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57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7-3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imenez,O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ssi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oque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hai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ri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arella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ila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adel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te-spa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rk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dividual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odel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0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31-43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ovindan,B.N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ér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wiha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12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o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el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pons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agment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or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evil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erenc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ynam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iko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623-63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rand,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umming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belo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kett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eel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as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du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icie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ivenes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erv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etwork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ette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64-37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u,W.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wiha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s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ndetected?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n-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rr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ldlife-habit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1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95-20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Gutzwiller,K.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rcum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rve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th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ers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r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ler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um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trus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yom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tan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d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0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19-52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Heard,S.B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our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tc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ns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rv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ggreg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ushroom-breed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li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iko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87-19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Hines,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cKenzi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opalaswam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uma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aranth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10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ige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ail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ust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in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456-146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Hossack,B.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r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pons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nd-breed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mphibia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ldfire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hort-ter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tter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lonizatio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7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403-141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Hyde,E.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mon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1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lethodonti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lamander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urc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ariabilit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624-63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Johns,A.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8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fferent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imat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twee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imar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electivel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ogg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bita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merica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imat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1-3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Johnson,D.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fens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dice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s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r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57-86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Joseph,L.N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el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lcox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ssingham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sence-abs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ersu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reaten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679-168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aranth,K.U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uma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n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n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ige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i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y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dic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rnivo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ns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oceedings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atio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cadem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ciences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Unit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tates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meric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0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854-485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aranth,K.K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n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aranth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ristense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tter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rminan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mm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rr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di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189-120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ndall,W.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it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utionar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bstitu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at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buni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pea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empor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182-118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tin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t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la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visit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ie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ort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8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70-57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regg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3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fe-sta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mograph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errestr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rchi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eist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fari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9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65-27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chmi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vi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plica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un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nom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ixtu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450-1461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chmi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gram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e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ak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cou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asic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65-7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chmi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hnes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libr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rg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vi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gramm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01-11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r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unt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nom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ixtu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ncov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plex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varia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lationship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uk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36-34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razio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oldaa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ie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Zuiderwij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a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e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163-117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lattn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hnes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rminan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utterfl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gramm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ntom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3-61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lattn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razio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b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hnes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un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bj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emporar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migratio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9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279-129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ery,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illman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uong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olderegg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ow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as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tin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visit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ies?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94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80-98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Kroll,A.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senhoov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cBrid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ach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ernoh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gh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ch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acto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luenc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ea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ramete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eam-associa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mphibia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erc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reg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ashingt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5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726-373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arrucea,E.S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russar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aeg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rret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mera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yot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sump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qu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682-168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eal,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leish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fferenc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isu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gn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sig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twee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llopatr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ol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zard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merica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aturali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6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6-3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ink,W.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u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2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erarch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alys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ang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pplic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erule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arbler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832-284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inkie,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apr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rty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olde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eader-William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ses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i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ig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bpopul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agmen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ndscap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76-58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uiselli,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ns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ympatr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abo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ip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Bit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abonica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se-horn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ip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Bit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asicornis)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rop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55-56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ynam,A.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binowitz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yin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ung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t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ars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ige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rther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yanma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opulatio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5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15-121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cKenzie,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roga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o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im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diversity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7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61-46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cKenzie,D.I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our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e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a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l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67-37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cKenzie,D.I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ssu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sence-abs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nagers?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49-86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cKenzie,D.I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ile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vestig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-occurr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tter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e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l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im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546-55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cKenzie,D.I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n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nuts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ankli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3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lonizati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o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tin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e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l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4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200-220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cKenzie,D.I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ch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roeg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ngtimm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2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t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e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es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248-225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cKenzie,D.I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tt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awanishi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ile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rov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erenc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ou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l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101-111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cKenzie,D.I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sign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ie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ener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dvi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lloc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or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105-111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rsden,S.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rro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ornbil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ns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i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u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st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tho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b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77-39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rsh,D.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ck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ad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tiv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errestr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lamander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882-1891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rtin,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itchen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n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ort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ll-design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gram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ndanger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s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nai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it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72-481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zerolle,M.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srocher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chefo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ndscap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aracteristic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lu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g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ft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coun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24-83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zerolle,M.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ile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endall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vers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k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re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eap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ward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coun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erpetolog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el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i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erpet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672-68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oore,J.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chei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wiha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el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paris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mov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ifi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uble-observe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rd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uk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65-87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oore,J.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wiha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tc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dent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corpor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at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utocorre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erarchicall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uctur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33-94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oritz,C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tt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ro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rra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it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issing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a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entur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ima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ang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mall-mamm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un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Yosem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ation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r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ci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2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61-26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ewson,S.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van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b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reenwoo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asto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st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rov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ation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z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desprea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reed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rd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330-1338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ichols,J.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ile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'Connell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alanc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ran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ilbe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nan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usban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ne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ulti-scal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ultipl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thod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5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321-132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'Connell,A.F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alanc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ile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u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o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ilber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ramete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so-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rg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mma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ast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cosyste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625-163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lson,G.S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thon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s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ker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oschl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i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ugg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len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pp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ynamic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rther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ot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w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mphas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rr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wl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18-93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ellet,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chmidt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stribu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l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er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senc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7-3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ellet,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eason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ari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utterfl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llar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alk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sect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55-16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ellet,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leish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bki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and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urph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mpir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valu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e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so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radig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tapopu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ynamic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3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83-49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eterson,J.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unham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3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bin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erenc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ptu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icienc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itabl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bita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assif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ndscap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reaten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ul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ou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7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070-107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ollock,K.H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rsh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wl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lldredg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im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eterogeneou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nvironment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pplic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er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ugong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55-26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ta,C.T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letch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razio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ett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osu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ssumption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173-1181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yle,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razio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erarch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im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rrenc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gricultur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nvironment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tatistic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1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49-26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yle,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er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ayesi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te-spa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mul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ynami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8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813-182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yle,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er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auti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chmid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erarch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at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rr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onograph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7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65-481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yle,J.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dex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ur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l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nservatio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8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378-1385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yle,J.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6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eterogeneou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i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metric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2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7-10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yle,J.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n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ener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as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ultinomi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ixtur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ur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al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505-251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yle,J.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3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o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pea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sence-abs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at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i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unt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4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777-790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oyle,J.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ichol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er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rre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he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erfect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iko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1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53-35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ussell,R.E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ab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V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ehmkuhl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lock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ue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ec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nvironment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sturb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unitie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vi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pons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scrib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r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253-126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korupa,J.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87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ne-Trans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ystematicall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nderestima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ima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ns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ogg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merican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rimat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-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tanley,T.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dir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dic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74-883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hiollay,J.-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8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ens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urn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pto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imar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a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parativ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thod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aptor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esearc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72-84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Varman,K.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kumar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n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ansec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tho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nsit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arg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mma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rop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ciduou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valu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el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periment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ioscienc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0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73-28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atson,J.W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y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ierc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199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ica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rther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oshawk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roadca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ashingt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t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3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8-106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eir,L.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anjappa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ung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ur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ite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r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meric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mphibia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nitor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gram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NAAMP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ut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ryland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erpet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627-63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enger,S.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ee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8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rrenc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bundanc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Zero-Inflate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istribution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953-2959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intle,B.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avanagh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cCarth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urg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5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al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abil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ccupanc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wl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rbore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rsupial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Wildlife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anageme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9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905-917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intle,B.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cCarthy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rris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urgm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4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ecis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bia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thod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stimating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oin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rve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tec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babilities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ic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cation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703-71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Zipkin,E.F.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Wan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&amp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oyle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2009)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pact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est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ragmentat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pecie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ichness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erarchical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pproach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o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munit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delling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ournal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pplied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logy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46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15-822.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pt-BR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4:50:00Z</dcterms:created>
  <dc:creator>Banks-Leite, Cristina</dc:creator>
  <dc:description/>
  <cp:keywords/>
  <dc:language>en-US</dc:language>
  <cp:lastModifiedBy>Cristina Banks-Leite</cp:lastModifiedBy>
  <dcterms:modified xsi:type="dcterms:W3CDTF">2014-04-11T10:46:00Z</dcterms:modified>
  <cp:revision>6</cp:revision>
  <dc:subject/>
  <dc:title/>
</cp:coreProperties>
</file>